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24"/>
        </w:rPr>
        <w:t xml:space="preserve">Additional file 2: </w:t>
      </w:r>
      <w:r>
        <w:rPr>
          <w:rFonts w:cs="Times New Roman" w:ascii="Times New Roman" w:hAnsi="Times New Roman"/>
          <w:i/>
          <w:szCs w:val="24"/>
        </w:rPr>
        <w:t xml:space="preserve">Enzyme-linked immunosorbent assay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i/>
          <w:szCs w:val="24"/>
        </w:rPr>
        <w:t>ELISA</w:t>
      </w:r>
      <w:r>
        <w:rPr>
          <w:rFonts w:cs="Times New Roman" w:ascii="Times New Roman" w:hAnsi="Times New Roman"/>
          <w:szCs w:val="24"/>
        </w:rPr>
        <w:t>). Protein expression in human cortex lysates (prepared as described above) was measured using ELISA kits for TNFα (Peprotech) and Aβ</w:t>
      </w:r>
      <w:r>
        <w:rPr>
          <w:rFonts w:cs="Times New Roman" w:ascii="Times New Roman" w:hAnsi="Times New Roman"/>
          <w:szCs w:val="24"/>
          <w:vertAlign w:val="subscript"/>
        </w:rPr>
        <w:t>40</w:t>
      </w:r>
      <w:r>
        <w:rPr>
          <w:rFonts w:cs="Times New Roman" w:ascii="Times New Roman" w:hAnsi="Times New Roman"/>
          <w:szCs w:val="24"/>
        </w:rPr>
        <w:t xml:space="preserve"> (Millipore) according to the manufacturer’s instructions. </w:t>
      </w:r>
      <w:r>
        <w:rPr>
          <w:rFonts w:cs="Times New Roman" w:ascii="Times New Roman" w:hAnsi="Times New Roman"/>
          <w:i/>
          <w:szCs w:val="24"/>
        </w:rPr>
        <w:t>Fluorescence-activated cell sorting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expression of FPRL1/FPR2 on BV2, N2asw and SK-N-SH was determined by performing a flow cytometer analysis. Briefly, cells were washed with cold PBS and fixed with 2 % PFA for 10 min. After this, cells were incubated (30 min at room temperature) with PBS containing 0.2 % BSA and rabbit anti-FPRL1/FPR2 antibody. Then, cells were washed and incubated (30 min at room temperature) with PBS containing 0.2 % BSA and goat anti-rabbit IgG FITC-conjugated (AbD Serotec) antibody. Cells were washed, centrifuged and then collected for analysis by FACS using LSR1 Fortessa equipped with four lasers: 488-nm blue laser, 561-nm yellow green laser, 641-nm red laser and 405-nm violet laser. Data were measured from the FL1 channel (mean intensity of fluorescence in log scale) with at least 10,000 events counted and analysed using FlowJo softwa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11:38:00Z</dcterms:created>
  <dc:creator>Abella, Jerard Dave</dc:creator>
  <dc:description/>
  <dc:language>en-US</dc:language>
  <cp:lastModifiedBy>Abella, Jerard Dave</cp:lastModifiedBy>
  <dcterms:modified xsi:type="dcterms:W3CDTF">2016-08-26T11:38:00Z</dcterms:modified>
  <cp:revision>1</cp:revision>
  <dc:subject/>
  <dc:title/>
</cp:coreProperties>
</file>